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D6CF6" w14:textId="77777777" w:rsidR="00043FBB" w:rsidRPr="00C600E8" w:rsidRDefault="00043FBB" w:rsidP="00043FBB">
      <w:pPr>
        <w:rPr>
          <w:rFonts w:eastAsia="Times New Roman"/>
          <w:b/>
          <w:bCs/>
          <w:kern w:val="0"/>
          <w14:ligatures w14:val="none"/>
        </w:rPr>
      </w:pPr>
      <w:r w:rsidRPr="00C600E8">
        <w:rPr>
          <w:rFonts w:eastAsia="Times New Roman"/>
          <w:b/>
          <w:bCs/>
          <w:kern w:val="0"/>
          <w14:ligatures w14:val="none"/>
        </w:rPr>
        <w:t>Supplemental Table 1. Code and Code Descriptions</w:t>
      </w:r>
    </w:p>
    <w:p w14:paraId="079A14B4" w14:textId="77777777" w:rsidR="00043FBB" w:rsidRDefault="00043FBB" w:rsidP="00043FBB">
      <w:pPr>
        <w:rPr>
          <w:rFonts w:eastAsia="Times New Roman"/>
          <w:kern w:val="0"/>
          <w14:ligatures w14:val="none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3684"/>
        <w:gridCol w:w="3587"/>
      </w:tblGrid>
      <w:tr w:rsidR="00043FBB" w:rsidRPr="00C600E8" w14:paraId="51D63DE9" w14:textId="77777777" w:rsidTr="006E0AC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8F01E" w14:textId="77777777" w:rsidR="00043FBB" w:rsidRPr="00C600E8" w:rsidRDefault="00043FBB" w:rsidP="006E0ACE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C600E8">
              <w:rPr>
                <w:rFonts w:eastAsia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0879E" w14:textId="77777777" w:rsidR="00043FBB" w:rsidRPr="00C600E8" w:rsidRDefault="00043FBB" w:rsidP="006E0ACE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C600E8">
              <w:rPr>
                <w:rFonts w:eastAsia="Times New Roman"/>
                <w:b/>
                <w:bCs/>
                <w:kern w:val="0"/>
                <w14:ligatures w14:val="none"/>
              </w:rPr>
              <w:t xml:space="preserve">Cod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F6E45" w14:textId="77777777" w:rsidR="00043FBB" w:rsidRPr="00C600E8" w:rsidRDefault="00043FBB" w:rsidP="006E0ACE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C600E8">
              <w:rPr>
                <w:rFonts w:eastAsia="Times New Roman"/>
                <w:b/>
                <w:bCs/>
                <w:kern w:val="0"/>
                <w14:ligatures w14:val="none"/>
              </w:rPr>
              <w:t>Code Description</w:t>
            </w:r>
          </w:p>
        </w:tc>
      </w:tr>
      <w:tr w:rsidR="00043FBB" w:rsidRPr="00C600E8" w14:paraId="199BEF9E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1E7C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6098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E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91F8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Type 2 diabetes mellitus</w:t>
            </w:r>
          </w:p>
        </w:tc>
      </w:tr>
      <w:tr w:rsidR="00043FBB" w:rsidRPr="00C600E8" w14:paraId="0FF2D5A7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4306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Localized Renal Cell Carci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2AFF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C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6A0C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Malignant neoplasm of kidney, except renal pelvis</w:t>
            </w:r>
          </w:p>
        </w:tc>
      </w:tr>
      <w:tr w:rsidR="00043FBB" w:rsidRPr="00C600E8" w14:paraId="64B97C51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B159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artial Nephrectom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875A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00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79204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Right Kidney, Open Approach</w:t>
            </w:r>
          </w:p>
        </w:tc>
      </w:tr>
      <w:tr w:rsidR="00043FBB" w:rsidRPr="00C600E8" w14:paraId="7DE1D621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E3199A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9EB2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10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0336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Left Kidney, Open Approach</w:t>
            </w:r>
          </w:p>
        </w:tc>
      </w:tr>
      <w:tr w:rsidR="00043FBB" w:rsidRPr="00C600E8" w14:paraId="1E0B971D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E0A1A7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672A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04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8B16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Right Kidney, Percutaneous Endoscopic Approach</w:t>
            </w:r>
          </w:p>
        </w:tc>
      </w:tr>
      <w:tr w:rsidR="00043FBB" w:rsidRPr="00C600E8" w14:paraId="4471757F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B0F852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331E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14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DB1F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Left Kidney, Percutaneous Endoscopic Approach</w:t>
            </w:r>
          </w:p>
        </w:tc>
      </w:tr>
      <w:tr w:rsidR="00043FBB" w:rsidRPr="00C600E8" w14:paraId="386216E4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B57362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8662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03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46B3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Right Kidney, Percutaneous Approach</w:t>
            </w:r>
          </w:p>
        </w:tc>
      </w:tr>
      <w:tr w:rsidR="00043FBB" w:rsidRPr="00C600E8" w14:paraId="1AC56013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14F09D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F6AF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13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7347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Left Kidney, Percutaneous Approach</w:t>
            </w:r>
          </w:p>
        </w:tc>
      </w:tr>
      <w:tr w:rsidR="00043FBB" w:rsidRPr="00C600E8" w14:paraId="043A5FF8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038961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A04D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07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955B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Right Kidney, Via Natural or Artificial Opening</w:t>
            </w:r>
          </w:p>
        </w:tc>
      </w:tr>
      <w:tr w:rsidR="00043FBB" w:rsidRPr="00C600E8" w14:paraId="4FDC699A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8064B1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3AB9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17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AE97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Left Kidney, Via Natural or Artificial Opening</w:t>
            </w:r>
          </w:p>
        </w:tc>
      </w:tr>
      <w:tr w:rsidR="00043FBB" w:rsidRPr="00C600E8" w14:paraId="33A34E27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CC2930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4F40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08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25F0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Right Kidney, Via Natural or Artificial Opening Endoscopic</w:t>
            </w:r>
          </w:p>
        </w:tc>
      </w:tr>
      <w:tr w:rsidR="00043FBB" w:rsidRPr="00C600E8" w14:paraId="1E48B6E8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FA0F21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31A1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0TB18Z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D9C1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xcision of Left Kidney, Via Natural or Artificial Opening Endoscopic</w:t>
            </w:r>
          </w:p>
        </w:tc>
      </w:tr>
      <w:tr w:rsidR="00043FBB" w:rsidRPr="00C600E8" w14:paraId="66BC9F43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9D9262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5AAF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CPT:50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CBF1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ephrectomy, partial</w:t>
            </w:r>
          </w:p>
        </w:tc>
      </w:tr>
      <w:tr w:rsidR="00043FBB" w:rsidRPr="00C600E8" w14:paraId="2755CEA7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36C479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C4ED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CPT:50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8815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Laparoscopy, surgical; partial nephrectomy</w:t>
            </w:r>
          </w:p>
        </w:tc>
      </w:tr>
      <w:tr w:rsidR="00043FBB" w:rsidRPr="00C600E8" w14:paraId="0F5A7606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5A86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Med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B033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70F8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Glucagon-like peptide-1 (GLP-1) analogues</w:t>
            </w:r>
          </w:p>
        </w:tc>
      </w:tr>
      <w:tr w:rsidR="00043FBB" w:rsidRPr="00C600E8" w14:paraId="6D1B74C6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6E8A77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2B93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95A5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NSULINS AND ANALOGUES</w:t>
            </w:r>
          </w:p>
        </w:tc>
      </w:tr>
      <w:tr w:rsidR="00043FBB" w:rsidRPr="00C600E8" w14:paraId="1A4B61E3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5BC079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3B50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59E6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Biguanides</w:t>
            </w:r>
          </w:p>
        </w:tc>
      </w:tr>
      <w:tr w:rsidR="00043FBB" w:rsidRPr="00C600E8" w14:paraId="1A32E17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F71469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6DCE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5852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ulfonylureas</w:t>
            </w:r>
          </w:p>
        </w:tc>
      </w:tr>
      <w:tr w:rsidR="00043FBB" w:rsidRPr="00C600E8" w14:paraId="130057E2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00956E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178D4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504A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lpha glucosidase inhibitors</w:t>
            </w:r>
          </w:p>
        </w:tc>
      </w:tr>
      <w:tr w:rsidR="00043FBB" w:rsidRPr="00C600E8" w14:paraId="711F7682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382B15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97E05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48B4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Thiazolidinediones</w:t>
            </w:r>
          </w:p>
        </w:tc>
      </w:tr>
      <w:tr w:rsidR="00043FBB" w:rsidRPr="00C600E8" w14:paraId="16B4D675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24C04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B19C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8EFD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Dipeptidyl peptidase 4 (DPP-4) inhibitors</w:t>
            </w:r>
          </w:p>
        </w:tc>
      </w:tr>
      <w:tr w:rsidR="00043FBB" w:rsidRPr="00C600E8" w14:paraId="29148C32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93FC74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8BF9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AC85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odium-glucose co-transporter 2 (SGLT2) inhibitors</w:t>
            </w:r>
          </w:p>
        </w:tc>
      </w:tr>
      <w:tr w:rsidR="00043FBB" w:rsidRPr="00C600E8" w14:paraId="0B09BEAA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324DF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A362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A10B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C90C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Other blood glucose lowering drugs, excl. insulins</w:t>
            </w:r>
          </w:p>
        </w:tc>
      </w:tr>
      <w:tr w:rsidR="00043FBB" w:rsidRPr="00C600E8" w14:paraId="20F14E06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439FB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10AD4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RXNORM:68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94D24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metformin</w:t>
            </w:r>
          </w:p>
        </w:tc>
      </w:tr>
      <w:tr w:rsidR="00043FBB" w:rsidRPr="00C600E8" w14:paraId="30FAB06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4AFDE4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AF92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ATC:C10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4570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Bile acid sequestrants</w:t>
            </w:r>
          </w:p>
        </w:tc>
      </w:tr>
      <w:tr w:rsidR="00043FBB" w:rsidRPr="00C600E8" w14:paraId="25AD0594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4E66F7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0DBC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RXNORM:17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B8D0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bromocriptine</w:t>
            </w:r>
          </w:p>
        </w:tc>
      </w:tr>
      <w:tr w:rsidR="00043FBB" w:rsidRPr="00C600E8" w14:paraId="5E6048E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BBCAAA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ADC0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RXNORM:2743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81DE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proofErr w:type="spellStart"/>
            <w:r w:rsidRPr="00C600E8">
              <w:rPr>
                <w:rFonts w:eastAsia="Times New Roman"/>
                <w:kern w:val="0"/>
                <w14:ligatures w14:val="none"/>
              </w:rPr>
              <w:t>nateglinide</w:t>
            </w:r>
            <w:proofErr w:type="spellEnd"/>
          </w:p>
        </w:tc>
      </w:tr>
      <w:tr w:rsidR="00043FBB" w:rsidRPr="00C600E8" w14:paraId="654D237F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DA079C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2B3E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NLM:RXNORM:73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C82A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repaglinide</w:t>
            </w:r>
          </w:p>
        </w:tc>
      </w:tr>
      <w:tr w:rsidR="00043FBB" w:rsidRPr="00C600E8" w14:paraId="3696351C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7AF6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cute Kidney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FF9D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FE87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cute kidney failure</w:t>
            </w:r>
          </w:p>
        </w:tc>
      </w:tr>
      <w:tr w:rsidR="00043FBB" w:rsidRPr="00C600E8" w14:paraId="12A3D7ED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0542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hronic Kidne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8517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A86D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End stage renal disease</w:t>
            </w:r>
          </w:p>
        </w:tc>
      </w:tr>
      <w:tr w:rsidR="00043FBB" w:rsidRPr="00C600E8" w14:paraId="2A8B975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9F4F34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E48E5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F4C3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hronic kidney disease, unspecified</w:t>
            </w:r>
          </w:p>
        </w:tc>
      </w:tr>
      <w:tr w:rsidR="00043FBB" w:rsidRPr="00C600E8" w14:paraId="4E3BEAED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A021B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F984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2C1A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hronic kidney disease, stage 3 (moderate)</w:t>
            </w:r>
          </w:p>
        </w:tc>
      </w:tr>
      <w:tr w:rsidR="00043FBB" w:rsidRPr="00C600E8" w14:paraId="5B094085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B0560B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1DCE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576B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hronic kidney disease, stage 5</w:t>
            </w:r>
          </w:p>
        </w:tc>
      </w:tr>
      <w:tr w:rsidR="00043FBB" w:rsidRPr="00C600E8" w14:paraId="0F5EEEAE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FD24EF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E9D8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ECA9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hronic kidney disease, stage 4 (severe)</w:t>
            </w:r>
          </w:p>
        </w:tc>
      </w:tr>
      <w:tr w:rsidR="00043FBB" w:rsidRPr="00C600E8" w14:paraId="2D9C0294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F74B4C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0846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3CBB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hronic kidney disease, stage 1</w:t>
            </w:r>
          </w:p>
        </w:tc>
      </w:tr>
      <w:tr w:rsidR="00043FBB" w:rsidRPr="00C600E8" w14:paraId="41E32FD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1BB757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55AB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5538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hronic kidney disease, stage 2 (mild)</w:t>
            </w:r>
          </w:p>
        </w:tc>
      </w:tr>
      <w:tr w:rsidR="00043FBB" w:rsidRPr="00C600E8" w14:paraId="5B1259A7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F79B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ulmonary Embol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C375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 xml:space="preserve">UMLS:ICD10CM:I2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30B3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ulmonary embolism</w:t>
            </w:r>
          </w:p>
        </w:tc>
      </w:tr>
      <w:tr w:rsidR="00043FBB" w:rsidRPr="00C600E8" w14:paraId="4CF5DB49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6549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8783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9329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erebral infarction</w:t>
            </w:r>
          </w:p>
        </w:tc>
      </w:tr>
      <w:tr w:rsidR="00043FBB" w:rsidRPr="00C600E8" w14:paraId="385F022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EA6DF8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96C8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5620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Other and unspecified nontraumatic intracranial hemorrhage</w:t>
            </w:r>
          </w:p>
        </w:tc>
      </w:tr>
      <w:tr w:rsidR="00043FBB" w:rsidRPr="00C600E8" w14:paraId="73DFF802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2A15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4FE5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D569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Viral pneumonia, not elsewhere classified</w:t>
            </w:r>
          </w:p>
        </w:tc>
      </w:tr>
      <w:tr w:rsidR="00043FBB" w:rsidRPr="00C600E8" w14:paraId="2BB9E295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3A490E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1805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4825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nia due to Streptococcus pneumoniae</w:t>
            </w:r>
          </w:p>
        </w:tc>
      </w:tr>
      <w:tr w:rsidR="00043FBB" w:rsidRPr="00C600E8" w14:paraId="0393A29A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363BD5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21BB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E244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nia due to Hemophilus influenzae</w:t>
            </w:r>
          </w:p>
        </w:tc>
      </w:tr>
      <w:tr w:rsidR="00043FBB" w:rsidRPr="00C600E8" w14:paraId="0BAE2F4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D18E63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05EC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FF67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Bacterial pneumonia, not elsewhere classified</w:t>
            </w:r>
          </w:p>
        </w:tc>
      </w:tr>
      <w:tr w:rsidR="00043FBB" w:rsidRPr="00C600E8" w14:paraId="5352545E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8BC17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49D84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B9EA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nia due to other infectious organisms, not elsewhere classified</w:t>
            </w:r>
          </w:p>
        </w:tc>
      </w:tr>
      <w:tr w:rsidR="00043FBB" w:rsidRPr="00C600E8" w14:paraId="4C59D018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7B82FA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C68B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A21A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nia in diseases classified elsewhere</w:t>
            </w:r>
          </w:p>
        </w:tc>
      </w:tr>
      <w:tr w:rsidR="00043FBB" w:rsidRPr="00C600E8" w14:paraId="1C9ADCC8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910D0D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E6784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60AD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nia, unspecified organism</w:t>
            </w:r>
          </w:p>
        </w:tc>
      </w:tr>
      <w:tr w:rsidR="00043FBB" w:rsidRPr="00C600E8" w14:paraId="7CB2155E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4B61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rinary Tract 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AEE4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3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48DD5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rinary tract infection, site not specified</w:t>
            </w:r>
          </w:p>
        </w:tc>
      </w:tr>
      <w:tr w:rsidR="00043FBB" w:rsidRPr="00C600E8" w14:paraId="1C57C154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EAB40E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A4F2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AA137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cute pyelonephritis</w:t>
            </w:r>
          </w:p>
        </w:tc>
      </w:tr>
      <w:tr w:rsidR="00043FBB" w:rsidRPr="00C600E8" w14:paraId="18755588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A08137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A02A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3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5B60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cute cystitis</w:t>
            </w:r>
          </w:p>
        </w:tc>
      </w:tr>
      <w:tr w:rsidR="00043FBB" w:rsidRPr="00C600E8" w14:paraId="244F6D54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5F0936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14F6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N3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02D1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ystitis, unspecified</w:t>
            </w:r>
          </w:p>
        </w:tc>
      </w:tr>
      <w:tr w:rsidR="00043FBB" w:rsidRPr="00C600E8" w14:paraId="00675D1C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2076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ep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2FD1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A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4532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Other sepsis</w:t>
            </w:r>
          </w:p>
        </w:tc>
      </w:tr>
      <w:tr w:rsidR="00043FBB" w:rsidRPr="00C600E8" w14:paraId="4EADA617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6BAF66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4A6A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R6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B6C7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evere sepsis</w:t>
            </w:r>
          </w:p>
        </w:tc>
      </w:tr>
      <w:tr w:rsidR="00043FBB" w:rsidRPr="00C600E8" w14:paraId="298B2F47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C9A069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BD71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7DD2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epsis following a procedure</w:t>
            </w:r>
          </w:p>
        </w:tc>
      </w:tr>
      <w:tr w:rsidR="00043FBB" w:rsidRPr="00C600E8" w14:paraId="088A9509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18D0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C6EB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0DB5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cute myocardial infarction</w:t>
            </w:r>
          </w:p>
        </w:tc>
      </w:tr>
      <w:tr w:rsidR="00043FBB" w:rsidRPr="00C600E8" w14:paraId="69E29C62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842F3E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5477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3C0A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ubsequent ST elevation (STEMI) and non-ST elevation (NSTEMI) myocardial infarction</w:t>
            </w:r>
          </w:p>
        </w:tc>
      </w:tr>
      <w:tr w:rsidR="00043FBB" w:rsidRPr="00C600E8" w14:paraId="559F6189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6540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rrythmi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1CCF5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0B2F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trial fibrillation and flutter</w:t>
            </w:r>
          </w:p>
        </w:tc>
      </w:tr>
      <w:tr w:rsidR="00043FBB" w:rsidRPr="00C600E8" w14:paraId="0C3C074E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6DA580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30C7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14F4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Other cardiac arrhythmias</w:t>
            </w:r>
          </w:p>
        </w:tc>
      </w:tr>
      <w:tr w:rsidR="00043FBB" w:rsidRPr="00C600E8" w14:paraId="30827921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0F60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ardiac Ar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A66D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753B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ardiac arrest</w:t>
            </w:r>
          </w:p>
        </w:tc>
      </w:tr>
      <w:tr w:rsidR="00043FBB" w:rsidRPr="00C600E8" w14:paraId="3E46CD16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DB9F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ardiomy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2E29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 xml:space="preserve">UMLS:ICD10CM:I4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B696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Cardiomyopathy</w:t>
            </w:r>
          </w:p>
        </w:tc>
      </w:tr>
      <w:tr w:rsidR="00043FBB" w:rsidRPr="00C600E8" w14:paraId="0302CC2D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8343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Transfu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84A5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PCS: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8F16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Transfusion</w:t>
            </w:r>
          </w:p>
        </w:tc>
      </w:tr>
      <w:tr w:rsidR="00043FBB" w:rsidRPr="00C600E8" w14:paraId="68C459FE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F8B34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Wound Dehisc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C0DD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C4B5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Disruption of wound, unspecified</w:t>
            </w:r>
          </w:p>
        </w:tc>
      </w:tr>
      <w:tr w:rsidR="00043FBB" w:rsidRPr="00C600E8" w14:paraId="0A295C0E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BD6759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2A7C3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AA2E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Disruption of internal operation (surgical) wound, not elsewhere classified</w:t>
            </w:r>
          </w:p>
        </w:tc>
      </w:tr>
      <w:tr w:rsidR="00043FBB" w:rsidRPr="00C600E8" w14:paraId="7254E95C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BD4586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1079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DD51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Disruption of external operation (surgical) wound, not elsewhere classified</w:t>
            </w:r>
          </w:p>
        </w:tc>
      </w:tr>
      <w:tr w:rsidR="00043FBB" w:rsidRPr="00C600E8" w14:paraId="312EC9B7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960F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Deep Vein Thromb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A996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I8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C2045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Acute embolism and thrombosis of deep veins of lower extremity</w:t>
            </w:r>
          </w:p>
        </w:tc>
      </w:tr>
      <w:tr w:rsidR="00043FBB" w:rsidRPr="00C600E8" w14:paraId="724C508C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D325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urgical Site 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2258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67CBE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nfection following a procedure, unspecified</w:t>
            </w:r>
          </w:p>
        </w:tc>
      </w:tr>
      <w:tr w:rsidR="00043FBB" w:rsidRPr="00C600E8" w14:paraId="29414669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BB0EA8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E305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1C722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nfection following a procedure, superficial incisional surgical site</w:t>
            </w:r>
          </w:p>
        </w:tc>
      </w:tr>
      <w:tr w:rsidR="00043FBB" w:rsidRPr="00C600E8" w14:paraId="141D752B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6E291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EA5E5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F3E7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nfection following a procedure, deep incisional surgical site</w:t>
            </w:r>
          </w:p>
        </w:tc>
      </w:tr>
      <w:tr w:rsidR="00043FBB" w:rsidRPr="00C600E8" w14:paraId="5F4C28F2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249CCE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06EC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7210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nfection following a procedure, organ and space surgical site</w:t>
            </w:r>
          </w:p>
        </w:tc>
      </w:tr>
      <w:tr w:rsidR="00043FBB" w:rsidRPr="00C600E8" w14:paraId="5B1BC1FE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CBA65B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9ADC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T8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B7D8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nfection following a procedure, other surgical site</w:t>
            </w:r>
          </w:p>
        </w:tc>
      </w:tr>
      <w:tr w:rsidR="00043FBB" w:rsidRPr="00C600E8" w14:paraId="77C8BC9F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E0337" w14:textId="0FFBACC6" w:rsidR="00043FBB" w:rsidRPr="00C600E8" w:rsidRDefault="00373EE2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>
              <w:rPr>
                <w:rFonts w:eastAsia="Times New Roman"/>
                <w:kern w:val="0"/>
                <w14:ligatures w14:val="none"/>
              </w:rPr>
              <w:t>Readmi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E3BEF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CPT:1013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E0955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Hospital Inpatient and Observation Care Services</w:t>
            </w:r>
          </w:p>
        </w:tc>
      </w:tr>
      <w:tr w:rsidR="00043FBB" w:rsidRPr="00C600E8" w14:paraId="7E42DF9E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F9092F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23FCA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HL7V3.0:VisitType:ACU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621F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Visit: Inpatient Acute</w:t>
            </w:r>
          </w:p>
        </w:tc>
      </w:tr>
      <w:tr w:rsidR="00043FBB" w:rsidRPr="00C600E8" w14:paraId="24CE4192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89A236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0EE8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HL7V3.0:VisitType:I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B5CA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Visit: Inpatient Encounter</w:t>
            </w:r>
          </w:p>
        </w:tc>
      </w:tr>
      <w:tr w:rsidR="00043FBB" w:rsidRPr="00C600E8" w14:paraId="670E3EF5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B63BC8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034E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HL7V3.0:VisitType:NON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A8C8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 xml:space="preserve">Visit: Inpatient </w:t>
            </w:r>
            <w:proofErr w:type="gramStart"/>
            <w:r w:rsidRPr="00C600E8">
              <w:rPr>
                <w:rFonts w:eastAsia="Times New Roman"/>
                <w:kern w:val="0"/>
                <w14:ligatures w14:val="none"/>
              </w:rPr>
              <w:t>Non-acute</w:t>
            </w:r>
            <w:proofErr w:type="gramEnd"/>
          </w:p>
        </w:tc>
      </w:tr>
      <w:tr w:rsidR="00043FBB" w:rsidRPr="00C600E8" w14:paraId="12CEF8D2" w14:textId="77777777" w:rsidTr="006E0AC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31A1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l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D922B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K5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D47F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Ileus, unspecified</w:t>
            </w:r>
          </w:p>
        </w:tc>
      </w:tr>
      <w:tr w:rsidR="00043FBB" w:rsidRPr="00C600E8" w14:paraId="6703B016" w14:textId="77777777" w:rsidTr="006E0ACE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2C5034" w14:textId="77777777" w:rsidR="00043FBB" w:rsidRPr="00C600E8" w:rsidRDefault="00043FBB" w:rsidP="006E0ACE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DB269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K5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21F9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aralytic ileus</w:t>
            </w:r>
          </w:p>
        </w:tc>
      </w:tr>
      <w:tr w:rsidR="00043FBB" w:rsidRPr="00C600E8" w14:paraId="55A559B8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724F8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Small Bowel Obstru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203ED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K5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D8006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Other and unspecified intestinal obstruction</w:t>
            </w:r>
          </w:p>
        </w:tc>
      </w:tr>
      <w:tr w:rsidR="00043FBB" w:rsidRPr="00C600E8" w14:paraId="65A02558" w14:textId="77777777" w:rsidTr="006E0AC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FC521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thor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A624C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UMLS:ICD10CM:J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9D940" w14:textId="77777777" w:rsidR="00043FBB" w:rsidRPr="00C600E8" w:rsidRDefault="00043FBB" w:rsidP="006E0ACE">
            <w:pPr>
              <w:jc w:val="center"/>
              <w:rPr>
                <w:rFonts w:eastAsia="Times New Roman"/>
                <w:kern w:val="0"/>
                <w14:ligatures w14:val="none"/>
              </w:rPr>
            </w:pPr>
            <w:r w:rsidRPr="00C600E8">
              <w:rPr>
                <w:rFonts w:eastAsia="Times New Roman"/>
                <w:kern w:val="0"/>
                <w14:ligatures w14:val="none"/>
              </w:rPr>
              <w:t>Pneumothorax and air leak</w:t>
            </w:r>
          </w:p>
        </w:tc>
      </w:tr>
    </w:tbl>
    <w:p w14:paraId="4B5BDDBA" w14:textId="77777777" w:rsidR="00625171" w:rsidRDefault="00625171"/>
    <w:p w14:paraId="1F983B09" w14:textId="2588D55E" w:rsidR="009235E0" w:rsidRPr="003B395E" w:rsidRDefault="00FC00C6" w:rsidP="009235E0">
      <w:pPr>
        <w:rPr>
          <w:rFonts w:eastAsia="Times New Roman"/>
        </w:rPr>
      </w:pPr>
      <w:r w:rsidRPr="00C600E8">
        <w:rPr>
          <w:rFonts w:eastAsia="Times New Roman"/>
          <w:b/>
          <w:bCs/>
          <w:kern w:val="0"/>
          <w14:ligatures w14:val="none"/>
        </w:rPr>
        <w:t>Supplemental Table</w:t>
      </w:r>
      <w:r w:rsidR="009235E0" w:rsidRPr="003B395E">
        <w:rPr>
          <w:rFonts w:eastAsia="Times New Roman"/>
          <w:b/>
          <w:bCs/>
          <w:i/>
          <w:iCs/>
          <w:color w:val="000000"/>
        </w:rPr>
        <w:t xml:space="preserve"> 2. Ninety-Day Post-Partial Nephrectomy Adverse Outcomes</w:t>
      </w:r>
      <w:r w:rsidR="009235E0">
        <w:rPr>
          <w:rFonts w:eastAsia="Times New Roman"/>
          <w:b/>
          <w:bCs/>
          <w:i/>
          <w:iCs/>
          <w:color w:val="000000"/>
        </w:rPr>
        <w:t xml:space="preserve"> </w:t>
      </w:r>
      <w:r>
        <w:rPr>
          <w:rFonts w:eastAsia="Times New Roman"/>
          <w:b/>
          <w:bCs/>
          <w:i/>
          <w:iCs/>
          <w:color w:val="000000"/>
        </w:rPr>
        <w:t>(2020-2025)</w:t>
      </w:r>
    </w:p>
    <w:p w14:paraId="2E1D90A7" w14:textId="77777777" w:rsidR="009235E0" w:rsidRPr="003B395E" w:rsidRDefault="009235E0" w:rsidP="009235E0">
      <w:pPr>
        <w:rPr>
          <w:rFonts w:eastAsia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960"/>
        <w:gridCol w:w="1293"/>
        <w:gridCol w:w="1112"/>
        <w:gridCol w:w="629"/>
        <w:gridCol w:w="1466"/>
        <w:gridCol w:w="1559"/>
      </w:tblGrid>
      <w:tr w:rsidR="009235E0" w:rsidRPr="003B395E" w14:paraId="0C952056" w14:textId="77777777" w:rsidTr="00E84661">
        <w:trPr>
          <w:trHeight w:val="31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431BFA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:1 Matched</w:t>
            </w:r>
          </w:p>
        </w:tc>
      </w:tr>
      <w:tr w:rsidR="009235E0" w:rsidRPr="003B395E" w14:paraId="7D86DA2A" w14:textId="77777777" w:rsidTr="00E84661">
        <w:trPr>
          <w:trHeight w:val="7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0646E7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DAE695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P-1RAs</w:t>
            </w:r>
          </w:p>
          <w:p w14:paraId="37CCB3BA" w14:textId="16FD02D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 (n = </w:t>
            </w:r>
            <w:r w:rsidR="00FC0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63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17B8FE" w14:textId="77777777" w:rsidR="009235E0" w:rsidRDefault="009235E0" w:rsidP="00E846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on GLP-1RAs </w:t>
            </w:r>
          </w:p>
          <w:p w14:paraId="0020BAA0" w14:textId="365F36F4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(n = </w:t>
            </w:r>
            <w:r w:rsidR="00FC0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63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A43125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isk Difference </w:t>
            </w:r>
          </w:p>
          <w:p w14:paraId="6FFE0193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8F6843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9FC6B4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isk Ratio </w:t>
            </w:r>
          </w:p>
          <w:p w14:paraId="3296C4AD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95% C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040028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</w:tr>
      <w:tr w:rsidR="009235E0" w:rsidRPr="003B395E" w14:paraId="668C8EF2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6C8315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ute Kidney Inju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ED7FD8" w14:textId="5DEE3059" w:rsidR="009235E0" w:rsidRPr="003B395E" w:rsidRDefault="00F70F88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6.6</w:t>
            </w:r>
            <w:r w:rsidR="009235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4E3253" w14:textId="721322A6" w:rsidR="009235E0" w:rsidRPr="003B395E" w:rsidRDefault="00F70F88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1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ED5E1D" w14:textId="3B3F0A8C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0.0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 </w:t>
            </w:r>
          </w:p>
          <w:p w14:paraId="13404EB6" w14:textId="69443CEB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-0.0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-0.00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185D3B" w14:textId="6E733B1B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BD745B" w14:textId="11DAF0FD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38</w:t>
            </w:r>
          </w:p>
          <w:p w14:paraId="29258B52" w14:textId="2A3A3D54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0.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4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0.9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5E8E7A" w14:textId="74536AF6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12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0.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12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0.9</w:t>
            </w:r>
            <w:r w:rsidR="00F70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8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235E0" w:rsidRPr="003B395E" w14:paraId="6E308546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54D5B2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96EA34" w14:textId="2CDD1A93" w:rsidR="009235E0" w:rsidRPr="003B395E" w:rsidRDefault="00F70F88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A38CE1" w14:textId="64DAD6D3" w:rsidR="009235E0" w:rsidRPr="003B395E" w:rsidRDefault="00F70F88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607239" w14:textId="16AE6EA4" w:rsidR="009235E0" w:rsidRPr="003B395E" w:rsidRDefault="00F70F88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14:paraId="2E0AD06C" w14:textId="6D3E1D20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</w:t>
            </w:r>
            <w:r w:rsidR="00F70F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F70F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EA7F4C" w14:textId="2AFA805D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F70F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226C11" w14:textId="21F22C33" w:rsidR="009235E0" w:rsidRPr="003B395E" w:rsidRDefault="00F70F88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4</w:t>
            </w:r>
          </w:p>
          <w:p w14:paraId="4D987967" w14:textId="35DBF780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</w:t>
            </w:r>
            <w:r w:rsidR="00F70F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</w:t>
            </w:r>
            <w:r w:rsidR="00F70F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64B38" w14:textId="216D839C" w:rsidR="009235E0" w:rsidRPr="003B395E" w:rsidRDefault="00F70F88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1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6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1.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70F88" w:rsidRPr="003B395E" w14:paraId="48247F0D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75B7DA" w14:textId="7777777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1B15E9" w14:textId="35CF1495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24852E" w14:textId="265A5EB8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31BEFD" w14:textId="081FA7E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789CCC" w14:textId="0DB10B82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D58639" w14:textId="068DC900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8B32B2" w14:textId="1C9E7608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0F88" w:rsidRPr="003B395E" w14:paraId="02D6EDAE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2AEBE4" w14:textId="7777777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85F51" w14:textId="00696B3A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5DB04B" w14:textId="07B8FF7E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FB9A42" w14:textId="34217AC2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598EC6" w14:textId="4E9517CB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AF7B30" w14:textId="613D4B5E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15C942" w14:textId="6A9E69BE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0F88" w:rsidRPr="003B395E" w14:paraId="4B96E344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68D3B4" w14:textId="77777777" w:rsidR="00F70F88" w:rsidRPr="0042637A" w:rsidRDefault="00F70F88" w:rsidP="00F70F88">
            <w:pPr>
              <w:jc w:val="center"/>
              <w:rPr>
                <w:rFonts w:eastAsia="Times New Roman"/>
              </w:rPr>
            </w:pPr>
            <w:r w:rsidRPr="004263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8E494D" w14:textId="0458A163" w:rsidR="00F70F88" w:rsidRPr="0042637A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9F068C" w14:textId="0104D8F2" w:rsidR="00F70F88" w:rsidRPr="0042637A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133D98" w14:textId="53629D4D" w:rsidR="00F70F88" w:rsidRPr="0042637A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2EB66C" w14:textId="7DAB1B3A" w:rsidR="00F70F88" w:rsidRPr="0042637A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DEE64C" w14:textId="46C3E1FD" w:rsidR="00F70F88" w:rsidRPr="0042637A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35D0C5" w14:textId="11021C99" w:rsidR="00F70F88" w:rsidRPr="0042637A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235E0" w:rsidRPr="003B395E" w14:paraId="09C408AC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998F67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1F4B3D" w14:textId="0CEF2651" w:rsidR="009235E0" w:rsidRPr="003B395E" w:rsidRDefault="00200006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9667DB" w14:textId="11118093" w:rsidR="009235E0" w:rsidRPr="003B395E" w:rsidRDefault="00200006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1B30C6" w14:textId="0A3FDD92" w:rsidR="009235E0" w:rsidRPr="003B395E" w:rsidRDefault="00200006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14:paraId="6E2AEB34" w14:textId="286536B6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0.0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8E0A78" w14:textId="0CD3A8B3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34A30B" w14:textId="562B7A75" w:rsidR="009235E0" w:rsidRPr="003B395E" w:rsidRDefault="00200006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1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14:paraId="095FA3CF" w14:textId="145EFF60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9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1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5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1BE244" w14:textId="4DE36603" w:rsidR="009235E0" w:rsidRPr="003B395E" w:rsidRDefault="00200006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4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2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8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9235E0" w:rsidRPr="003B395E" w14:paraId="25B0E291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8D6A47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32FDB0" w14:textId="669487FD" w:rsidR="009235E0" w:rsidRPr="003B395E" w:rsidRDefault="00200006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3AFEE3" w14:textId="3730DB33" w:rsidR="009235E0" w:rsidRPr="003B395E" w:rsidRDefault="00200006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9 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511BEA" w14:textId="0161818C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12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14:paraId="5FA8A47E" w14:textId="52212ADF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BB505C" w14:textId="64DD809A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06CA6A" w14:textId="1374D10D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9</w:t>
            </w:r>
          </w:p>
          <w:p w14:paraId="33901B0D" w14:textId="2D9FE86D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(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1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6A93B2" w14:textId="3AEB8E32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2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1.</w:t>
            </w:r>
            <w:r w:rsidR="002000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70F88" w:rsidRPr="003B395E" w14:paraId="23F564DA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F0926C" w14:textId="7777777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2DE01F" w14:textId="094FED82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FBE984" w14:textId="4AE36D8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EE6918" w14:textId="07B00AA6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42734C" w14:textId="3C48C6D0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92EC12" w14:textId="3CE54864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774741" w14:textId="63D74351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235E0" w:rsidRPr="003B395E" w14:paraId="5007E89C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2AC9AD" w14:textId="77777777" w:rsidR="009235E0" w:rsidRPr="00214D01" w:rsidRDefault="009235E0" w:rsidP="00E84661">
            <w:pPr>
              <w:jc w:val="center"/>
              <w:rPr>
                <w:rFonts w:eastAsia="Times New Roman"/>
              </w:rPr>
            </w:pP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87BA74" w14:textId="0E2631D5" w:rsidR="009235E0" w:rsidRPr="00214D01" w:rsidRDefault="00214D01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  <w:r w:rsidR="009235E0"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9235E0"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08CE5B" w14:textId="5C1D3B64" w:rsidR="009235E0" w:rsidRPr="00214D01" w:rsidRDefault="00214D01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  <w:r w:rsidR="009235E0"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  <w:r w:rsidR="009235E0"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E14735" w14:textId="6C3C2430" w:rsidR="009235E0" w:rsidRPr="00214D01" w:rsidRDefault="009235E0" w:rsidP="00E84661">
            <w:pPr>
              <w:jc w:val="center"/>
              <w:rPr>
                <w:rFonts w:eastAsia="Times New Roman"/>
              </w:rPr>
            </w:pP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  <w:p w14:paraId="4775A767" w14:textId="6FB3FA78" w:rsidR="009235E0" w:rsidRPr="00214D01" w:rsidRDefault="009235E0" w:rsidP="00E84661">
            <w:pPr>
              <w:jc w:val="center"/>
              <w:rPr>
                <w:rFonts w:eastAsia="Times New Roman"/>
              </w:rPr>
            </w:pP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(-0.04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-0.0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A3EA85" w14:textId="5AE1762A" w:rsidR="009235E0" w:rsidRPr="00214D01" w:rsidRDefault="009235E0" w:rsidP="00E84661">
            <w:pPr>
              <w:jc w:val="center"/>
              <w:rPr>
                <w:rFonts w:eastAsia="Times New Roman"/>
              </w:rPr>
            </w:pP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68AA76" w14:textId="7FB230D1" w:rsidR="009235E0" w:rsidRPr="00214D01" w:rsidRDefault="009235E0" w:rsidP="00E84661">
            <w:pPr>
              <w:jc w:val="center"/>
              <w:rPr>
                <w:rFonts w:eastAsia="Times New Roman"/>
              </w:rPr>
            </w:pP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  <w:p w14:paraId="686048E8" w14:textId="20041F4B" w:rsidR="009235E0" w:rsidRPr="00214D01" w:rsidRDefault="009235E0" w:rsidP="00E84661">
            <w:pPr>
              <w:jc w:val="center"/>
              <w:rPr>
                <w:rFonts w:eastAsia="Times New Roman"/>
              </w:rPr>
            </w:pP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(0.5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D9D687" w14:textId="262AEB8C" w:rsidR="009235E0" w:rsidRPr="00214D01" w:rsidRDefault="009235E0" w:rsidP="00E84661">
            <w:pPr>
              <w:jc w:val="center"/>
              <w:rPr>
                <w:rFonts w:eastAsia="Times New Roman"/>
              </w:rPr>
            </w:pP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5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2</w:t>
            </w:r>
            <w:r w:rsidRP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9235E0" w:rsidRPr="003B395E" w14:paraId="24B645E0" w14:textId="77777777" w:rsidTr="00E8466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739445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0BEE9D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CDC4D1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046038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EBF319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D9ED1B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6A1BB7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0F88" w:rsidRPr="003B395E" w14:paraId="2861E61F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A368BB" w14:textId="7777777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ardiomyopath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F5BD47" w14:textId="642F7C2E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6B237D" w14:textId="31EE255A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CC1CAA" w14:textId="49B4FDE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746FBF" w14:textId="5B8292EC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7B3518" w14:textId="099F4FC6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B08EC4" w14:textId="79C3A752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0F88" w:rsidRPr="003B395E" w14:paraId="5D7389B7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C602E9" w14:textId="77777777" w:rsidR="00F70F88" w:rsidRPr="001C0A10" w:rsidRDefault="00F70F88" w:rsidP="00F70F88">
            <w:pPr>
              <w:jc w:val="center"/>
              <w:rPr>
                <w:rFonts w:eastAsia="Times New Roman"/>
              </w:rPr>
            </w:pPr>
            <w:r w:rsidRPr="001C0A1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fu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6A81B5" w14:textId="1D4FD1BD" w:rsidR="00F70F88" w:rsidRPr="001C0A10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FEC729" w14:textId="73506F4B" w:rsidR="00F70F88" w:rsidRPr="001C0A10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180CBE" w14:textId="41528F9B" w:rsidR="00F70F88" w:rsidRPr="001C0A10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ADA2CD" w14:textId="41BEA0A4" w:rsidR="00F70F88" w:rsidRPr="001C0A10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E668FF" w14:textId="06507335" w:rsidR="00F70F88" w:rsidRPr="001C0A10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56DD45" w14:textId="2A08EB7C" w:rsidR="00F70F88" w:rsidRPr="001C0A10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0F88" w:rsidRPr="003B395E" w14:paraId="56C9DF4A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770FAB" w14:textId="7777777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und Dehisc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A0D2F5" w14:textId="74F4357A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C9F7EA" w14:textId="69FE81D3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C3560C" w14:textId="24BF3235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C8D07E" w14:textId="39947CF4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BF96AC" w14:textId="4A15A310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042345" w14:textId="297D1FA3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0F88" w:rsidRPr="003B395E" w14:paraId="1430CCDC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87EFD4" w14:textId="7777777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ep Vein Thromb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08589B" w14:textId="09A43EBF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3BFBD0" w14:textId="69168B2B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55F88B" w14:textId="0B401E4D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2CDC37" w14:textId="2CB731EA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E76C58" w14:textId="1E475BD7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343061" w14:textId="6C981C4B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235E0" w:rsidRPr="003B395E" w14:paraId="3BE210E9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2FE2AC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ical Site Inf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17B6A7" w14:textId="30AD134C" w:rsidR="009235E0" w:rsidRPr="003B395E" w:rsidRDefault="00214D01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.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C6FA29" w14:textId="361F2DC6" w:rsidR="009235E0" w:rsidRPr="003B395E" w:rsidRDefault="00214D01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9235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9235E0"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77DA66" w14:textId="6F90BBA5" w:rsidR="009235E0" w:rsidRDefault="009235E0" w:rsidP="00E8466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08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7C025D48" w14:textId="04A4C855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0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7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C19862" w14:textId="1EACC1D8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FF996D" w14:textId="48C1255D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7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1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3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ADE2C9" w14:textId="26964D0F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2</w:t>
            </w: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5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1.</w:t>
            </w:r>
            <w:r w:rsidR="00214D0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3</w:t>
            </w:r>
            <w:r w:rsidRPr="0027067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9235E0" w:rsidRPr="003B395E" w14:paraId="7FACD0E8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AF96F4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admi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3F0673" w14:textId="1100667C" w:rsidR="009235E0" w:rsidRPr="003B395E" w:rsidRDefault="00214D01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0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.6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E754A1" w14:textId="2229E90E" w:rsidR="009235E0" w:rsidRPr="003B395E" w:rsidRDefault="00214D01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3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</w:t>
            </w:r>
            <w:r w:rsidR="009235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  <w:r w:rsidR="009235E0"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A658B7" w14:textId="202746DB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0.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5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26A62F1C" w14:textId="7F49884A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8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-0.0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6A1BB7" w14:textId="4B6DC243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60D75" w14:textId="0EC836D3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  <w:p w14:paraId="102EEA0B" w14:textId="3444C5E8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(0.7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4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0.9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D565BC" w14:textId="753BF565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81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0.6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0.9</w:t>
            </w:r>
            <w:r w:rsidR="00214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3</w:t>
            </w:r>
            <w:r w:rsidRPr="003B39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70F88" w:rsidRPr="003B395E" w14:paraId="5753CD73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D75EFA" w14:textId="77777777" w:rsidR="00F70F88" w:rsidRPr="00F70F88" w:rsidRDefault="00F70F88" w:rsidP="00F70F88">
            <w:pPr>
              <w:jc w:val="center"/>
              <w:rPr>
                <w:rFonts w:eastAsia="Times New Roman"/>
              </w:rPr>
            </w:pPr>
            <w:r w:rsidRPr="00F70F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e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6358B1" w14:textId="3FFED82D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4E36CC" w14:textId="59FBDEAD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E043CC" w14:textId="0F3B0EEB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95AA13" w14:textId="5F15EC39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53B0F7" w14:textId="07D1DD85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B8DF1B" w14:textId="1FAE3510" w:rsidR="00F70F88" w:rsidRPr="003B395E" w:rsidRDefault="00F70F88" w:rsidP="00F70F88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235E0" w:rsidRPr="003B395E" w14:paraId="16184C4A" w14:textId="77777777" w:rsidTr="00E84661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FD88EC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Bowel Obstr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7A9EE6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2EBD3C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1EA547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B75FA5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DD2863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6349EF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235E0" w:rsidRPr="003B395E" w14:paraId="3E31151C" w14:textId="77777777" w:rsidTr="00E8466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336D07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 w:rsidRPr="003B395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thora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EA7D95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E0A760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81FD72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E4C3A6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328AD9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0594FA" w14:textId="77777777" w:rsidR="009235E0" w:rsidRPr="003B395E" w:rsidRDefault="009235E0" w:rsidP="00E84661">
            <w:pPr>
              <w:jc w:val="center"/>
              <w:rPr>
                <w:rFonts w:eastAsia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102A4A6C" w14:textId="77777777" w:rsidR="009235E0" w:rsidRDefault="009235E0"/>
    <w:sectPr w:rsidR="00923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BB"/>
    <w:rsid w:val="00027065"/>
    <w:rsid w:val="00036D18"/>
    <w:rsid w:val="00043FBB"/>
    <w:rsid w:val="00063FCC"/>
    <w:rsid w:val="000949E2"/>
    <w:rsid w:val="00095AC7"/>
    <w:rsid w:val="000C73A4"/>
    <w:rsid w:val="000D76E6"/>
    <w:rsid w:val="000F09F1"/>
    <w:rsid w:val="00123320"/>
    <w:rsid w:val="00135E8C"/>
    <w:rsid w:val="00186297"/>
    <w:rsid w:val="00191753"/>
    <w:rsid w:val="001B143C"/>
    <w:rsid w:val="00200006"/>
    <w:rsid w:val="00203D37"/>
    <w:rsid w:val="00214D01"/>
    <w:rsid w:val="00267EAC"/>
    <w:rsid w:val="00286E9D"/>
    <w:rsid w:val="00287F84"/>
    <w:rsid w:val="0029090F"/>
    <w:rsid w:val="002948E3"/>
    <w:rsid w:val="0029593A"/>
    <w:rsid w:val="002A07EE"/>
    <w:rsid w:val="002A6F97"/>
    <w:rsid w:val="002D2BBE"/>
    <w:rsid w:val="0031506E"/>
    <w:rsid w:val="00333F4F"/>
    <w:rsid w:val="00353A65"/>
    <w:rsid w:val="0035599D"/>
    <w:rsid w:val="00364CC3"/>
    <w:rsid w:val="00373EE2"/>
    <w:rsid w:val="003D3B08"/>
    <w:rsid w:val="00406D2B"/>
    <w:rsid w:val="00435228"/>
    <w:rsid w:val="00472C37"/>
    <w:rsid w:val="004964AA"/>
    <w:rsid w:val="004B546D"/>
    <w:rsid w:val="004D7062"/>
    <w:rsid w:val="005271B2"/>
    <w:rsid w:val="00560134"/>
    <w:rsid w:val="005C0067"/>
    <w:rsid w:val="005E0EE9"/>
    <w:rsid w:val="005E4EC7"/>
    <w:rsid w:val="0061769F"/>
    <w:rsid w:val="00625171"/>
    <w:rsid w:val="0063238E"/>
    <w:rsid w:val="006346FC"/>
    <w:rsid w:val="00641A5D"/>
    <w:rsid w:val="00684ED9"/>
    <w:rsid w:val="00741C4F"/>
    <w:rsid w:val="007D51C3"/>
    <w:rsid w:val="007D5DDC"/>
    <w:rsid w:val="007F1A5D"/>
    <w:rsid w:val="008025B8"/>
    <w:rsid w:val="00847C26"/>
    <w:rsid w:val="00861751"/>
    <w:rsid w:val="00877998"/>
    <w:rsid w:val="00886F09"/>
    <w:rsid w:val="008A69B7"/>
    <w:rsid w:val="008C3360"/>
    <w:rsid w:val="008C627D"/>
    <w:rsid w:val="009066A3"/>
    <w:rsid w:val="00913489"/>
    <w:rsid w:val="00914F57"/>
    <w:rsid w:val="009235E0"/>
    <w:rsid w:val="00925C8D"/>
    <w:rsid w:val="00944FC2"/>
    <w:rsid w:val="00970429"/>
    <w:rsid w:val="00983514"/>
    <w:rsid w:val="009874FC"/>
    <w:rsid w:val="009C1ADF"/>
    <w:rsid w:val="009C5DCE"/>
    <w:rsid w:val="009E0471"/>
    <w:rsid w:val="009F72E0"/>
    <w:rsid w:val="00A12D11"/>
    <w:rsid w:val="00A458ED"/>
    <w:rsid w:val="00A67CFF"/>
    <w:rsid w:val="00A87C28"/>
    <w:rsid w:val="00B03EA0"/>
    <w:rsid w:val="00B2181F"/>
    <w:rsid w:val="00B64CAC"/>
    <w:rsid w:val="00B9535D"/>
    <w:rsid w:val="00BB1B19"/>
    <w:rsid w:val="00BD3495"/>
    <w:rsid w:val="00BE6D87"/>
    <w:rsid w:val="00C05B78"/>
    <w:rsid w:val="00C36D4B"/>
    <w:rsid w:val="00C36FDB"/>
    <w:rsid w:val="00C500BD"/>
    <w:rsid w:val="00C67218"/>
    <w:rsid w:val="00C85EC8"/>
    <w:rsid w:val="00C97588"/>
    <w:rsid w:val="00CE2752"/>
    <w:rsid w:val="00CE4B49"/>
    <w:rsid w:val="00CE7EE6"/>
    <w:rsid w:val="00CF019D"/>
    <w:rsid w:val="00D33108"/>
    <w:rsid w:val="00D37DD6"/>
    <w:rsid w:val="00D56341"/>
    <w:rsid w:val="00D62EB5"/>
    <w:rsid w:val="00D95092"/>
    <w:rsid w:val="00DA30CF"/>
    <w:rsid w:val="00DD19B6"/>
    <w:rsid w:val="00E15F5C"/>
    <w:rsid w:val="00E235B8"/>
    <w:rsid w:val="00E73D0D"/>
    <w:rsid w:val="00EA2C86"/>
    <w:rsid w:val="00EA6CE3"/>
    <w:rsid w:val="00EB053F"/>
    <w:rsid w:val="00EB7266"/>
    <w:rsid w:val="00F4588D"/>
    <w:rsid w:val="00F70F88"/>
    <w:rsid w:val="00F91207"/>
    <w:rsid w:val="00FA3B18"/>
    <w:rsid w:val="00FC00C6"/>
    <w:rsid w:val="00FD306B"/>
    <w:rsid w:val="00FE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371AE"/>
  <w15:chartTrackingRefBased/>
  <w15:docId w15:val="{919C579E-C560-0B41-A0B6-D3C232417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BB"/>
  </w:style>
  <w:style w:type="paragraph" w:styleId="Heading1">
    <w:name w:val="heading 1"/>
    <w:basedOn w:val="Normal"/>
    <w:next w:val="Normal"/>
    <w:link w:val="Heading1Char"/>
    <w:uiPriority w:val="9"/>
    <w:qFormat/>
    <w:rsid w:val="00043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F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F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F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F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F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F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F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F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F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FB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FB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FB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FB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F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FB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F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F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F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F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F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F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F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F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FBB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23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1F41E2-59C2-474E-BF7E-7FD25036A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Sam Wooseok</dc:creator>
  <cp:keywords/>
  <dc:description/>
  <cp:lastModifiedBy>Kwon, Sam Wooseok</cp:lastModifiedBy>
  <cp:revision>9</cp:revision>
  <dcterms:created xsi:type="dcterms:W3CDTF">2025-09-30T14:41:00Z</dcterms:created>
  <dcterms:modified xsi:type="dcterms:W3CDTF">2026-01-06T16:56:00Z</dcterms:modified>
</cp:coreProperties>
</file>